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B8ABF" w14:textId="135FA683" w:rsidR="00357041" w:rsidRPr="002C7D07" w:rsidRDefault="00357041" w:rsidP="00357041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ppendix </w:t>
      </w:r>
      <w:r w:rsidRPr="002C7D07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2C7D07">
        <w:rPr>
          <w:rFonts w:ascii="Calibri" w:hAnsi="Calibri" w:cs="Calibri"/>
          <w:b/>
          <w:bCs/>
          <w:sz w:val="22"/>
          <w:szCs w:val="22"/>
        </w:rPr>
        <w:t xml:space="preserve">: Demographic characteristics of study </w:t>
      </w:r>
      <w:r w:rsidRPr="008F143E">
        <w:rPr>
          <w:rFonts w:ascii="Calibri" w:hAnsi="Calibri" w:cs="Calibri"/>
          <w:b/>
          <w:bCs/>
          <w:sz w:val="22"/>
          <w:szCs w:val="22"/>
        </w:rPr>
        <w:t xml:space="preserve">participants </w:t>
      </w:r>
      <w:r w:rsidRPr="008F143E">
        <w:rPr>
          <w:rFonts w:ascii="Calibri" w:hAnsi="Calibri" w:cs="Calibri"/>
          <w:b/>
          <w:bCs/>
          <w:color w:val="222222"/>
          <w:sz w:val="22"/>
          <w:szCs w:val="22"/>
        </w:rPr>
        <w:t>who started diabetes treatment by March 2018</w:t>
      </w:r>
      <w:r>
        <w:rPr>
          <w:rFonts w:ascii="Calibri" w:hAnsi="Calibri" w:cs="Calibri"/>
          <w:b/>
          <w:bCs/>
          <w:color w:val="222222"/>
          <w:sz w:val="22"/>
          <w:szCs w:val="22"/>
        </w:rPr>
        <w:t xml:space="preserve"> </w:t>
      </w:r>
      <w:r w:rsidR="005C41BD" w:rsidRPr="0095308E">
        <w:rPr>
          <w:rFonts w:asciiTheme="minorHAnsi" w:hAnsiTheme="minorHAnsi" w:cstheme="minorHAnsi"/>
          <w:b/>
          <w:bCs/>
          <w:sz w:val="22"/>
          <w:szCs w:val="22"/>
        </w:rPr>
        <w:t>stratified according to HbA1c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2"/>
        <w:gridCol w:w="1665"/>
        <w:gridCol w:w="1558"/>
        <w:gridCol w:w="1487"/>
        <w:gridCol w:w="1594"/>
        <w:gridCol w:w="1487"/>
        <w:gridCol w:w="1495"/>
        <w:gridCol w:w="1450"/>
      </w:tblGrid>
      <w:tr w:rsidR="007B4BCE" w:rsidRPr="0050470E" w14:paraId="72B4630D" w14:textId="77777777" w:rsidTr="007B4BCE">
        <w:trPr>
          <w:trHeight w:val="320"/>
        </w:trPr>
        <w:tc>
          <w:tcPr>
            <w:tcW w:w="11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6A5CA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31F83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Group A</w:t>
            </w:r>
          </w:p>
          <w:p w14:paraId="173C9200" w14:textId="2FD9A26B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(n=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 w:rsidR="007C787A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,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578</w:t>
            </w: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9C054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Group B</w:t>
            </w:r>
          </w:p>
          <w:p w14:paraId="3613FE14" w14:textId="5A18E5A2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(n=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42</w:t>
            </w: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8071B82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726B1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Group C</w:t>
            </w:r>
          </w:p>
          <w:p w14:paraId="24540D53" w14:textId="15105603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(n=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589</w:t>
            </w: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78FE565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02F07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Group D</w:t>
            </w:r>
          </w:p>
          <w:p w14:paraId="62F9097D" w14:textId="4B38BF42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(n=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 w:rsidR="007C787A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,</w:t>
            </w:r>
            <w:r w:rsidR="00E35FAF"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106</w:t>
            </w:r>
            <w:r w:rsidRPr="008A4153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DFA9F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63D498EB" w14:textId="77777777" w:rsidTr="007B4BCE">
        <w:trPr>
          <w:trHeight w:val="320"/>
        </w:trPr>
        <w:tc>
          <w:tcPr>
            <w:tcW w:w="11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D9E5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D685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8C3A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3F1EB6D" w14:textId="455E14DE" w:rsidR="00357041" w:rsidRPr="008A4153" w:rsidRDefault="00A16D75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DR</w:t>
            </w:r>
            <w:r w:rsidR="00233F92">
              <w:rPr>
                <w:rFonts w:ascii="Calibri" w:hAnsi="Calibri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7ACE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895B376" w14:textId="6F8005F0" w:rsidR="00357041" w:rsidRPr="008A4153" w:rsidRDefault="00A16D75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DR</w:t>
            </w:r>
            <w:r w:rsidR="00233F92">
              <w:rPr>
                <w:rFonts w:ascii="Calibri" w:hAnsi="Calibri" w:cs="Calibri"/>
                <w:color w:val="000000"/>
                <w:sz w:val="19"/>
                <w:szCs w:val="19"/>
              </w:rPr>
              <w:t>*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6EBD" w14:textId="77777777" w:rsidR="00357041" w:rsidRPr="008A4153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0319" w14:textId="5571C5D2" w:rsidR="00357041" w:rsidRPr="00233F92" w:rsidRDefault="00A16D75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DR</w:t>
            </w:r>
            <w:r w:rsidR="00233F92">
              <w:rPr>
                <w:rFonts w:ascii="Calibri" w:hAnsi="Calibri" w:cs="Calibri"/>
                <w:color w:val="000000"/>
                <w:sz w:val="19"/>
                <w:szCs w:val="19"/>
              </w:rPr>
              <w:t>*</w:t>
            </w:r>
          </w:p>
        </w:tc>
      </w:tr>
      <w:tr w:rsidR="007B4BCE" w:rsidRPr="0050470E" w14:paraId="3A961DA4" w14:textId="77777777" w:rsidTr="007B4BCE">
        <w:trPr>
          <w:trHeight w:val="320"/>
        </w:trPr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4A1B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Demographic characteristics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ECBC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DD1D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4635BD4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B9FF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CDA2748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BF1C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90BB" w14:textId="77777777" w:rsidR="00357041" w:rsidRPr="0050470E" w:rsidRDefault="00357041" w:rsidP="00250338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7B4BCE" w:rsidRPr="0050470E" w14:paraId="18D8731F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BFBEFE6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Age, years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B2F23CA" w14:textId="0E9ADD5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9.49 (9.10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A7D0966" w14:textId="5E2059A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7.67 (7.31)</w:t>
            </w:r>
          </w:p>
        </w:tc>
        <w:tc>
          <w:tcPr>
            <w:tcW w:w="527" w:type="pct"/>
            <w:vAlign w:val="center"/>
          </w:tcPr>
          <w:p w14:paraId="09DE6234" w14:textId="52F7BF1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2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36A17B1" w14:textId="0CAFF52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8.36 (8.94)</w:t>
            </w:r>
          </w:p>
        </w:tc>
        <w:tc>
          <w:tcPr>
            <w:tcW w:w="527" w:type="pct"/>
            <w:vAlign w:val="center"/>
          </w:tcPr>
          <w:p w14:paraId="081BC0FD" w14:textId="077EBDF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C75BAA" w14:textId="39D9189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9.08 (8.4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A14539D" w14:textId="76904A1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46</w:t>
            </w:r>
          </w:p>
        </w:tc>
      </w:tr>
      <w:tr w:rsidR="007B4BCE" w:rsidRPr="0050470E" w14:paraId="32544D3C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2C531D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Sex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217080A" w14:textId="662931F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9C1ACF" w14:textId="1A1C2C4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47BD535C" w14:textId="5B0321C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36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533DA4C" w14:textId="555B8EB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714A6255" w14:textId="6060386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8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AB5715" w14:textId="5890F15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1389260" w14:textId="1C87CB4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60</w:t>
            </w:r>
          </w:p>
        </w:tc>
      </w:tr>
      <w:tr w:rsidR="007B4BCE" w:rsidRPr="0050470E" w14:paraId="4D13E143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723C0E6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1AC2A0B" w14:textId="094ED3E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23 (45.82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4D5D6D1" w14:textId="23A4A96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2 (28.57)</w:t>
            </w:r>
          </w:p>
        </w:tc>
        <w:tc>
          <w:tcPr>
            <w:tcW w:w="527" w:type="pct"/>
            <w:vAlign w:val="center"/>
          </w:tcPr>
          <w:p w14:paraId="3A9EDC34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B728D48" w14:textId="7D47FBF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6 (41.77)</w:t>
            </w:r>
          </w:p>
        </w:tc>
        <w:tc>
          <w:tcPr>
            <w:tcW w:w="527" w:type="pct"/>
            <w:vAlign w:val="center"/>
          </w:tcPr>
          <w:p w14:paraId="74A2ED8D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8037BB" w14:textId="3F3813F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74 (42.8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E6BE0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258775B1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EB5AA53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A53E39A" w14:textId="69880B3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855 (54.18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F4F86A7" w14:textId="3CDBD17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0 (71.43)</w:t>
            </w:r>
          </w:p>
        </w:tc>
        <w:tc>
          <w:tcPr>
            <w:tcW w:w="527" w:type="pct"/>
            <w:vAlign w:val="center"/>
          </w:tcPr>
          <w:p w14:paraId="18ED8A3D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BDD0A45" w14:textId="2D5666F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43 (58.23)</w:t>
            </w:r>
          </w:p>
        </w:tc>
        <w:tc>
          <w:tcPr>
            <w:tcW w:w="527" w:type="pct"/>
            <w:vAlign w:val="center"/>
          </w:tcPr>
          <w:p w14:paraId="19DFD72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B4EB895" w14:textId="25A6B64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32 (57.14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60C00CC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53A52821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8BACA2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Clinical characteristic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0E97B7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31E9B4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5DDF930D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51952CE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178A970F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D1D558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EF261F8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</w:tr>
      <w:tr w:rsidR="007B4BCE" w:rsidRPr="0050470E" w14:paraId="75AF8DF3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2016D4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bookmarkStart w:id="0" w:name="RANGE!A9"/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BMI (mean, SD)</w:t>
            </w:r>
            <w:bookmarkEnd w:id="0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BCB11B8" w14:textId="154EBB0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.06 (3.78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8738529" w14:textId="659F8EF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3.67 (3.37)</w:t>
            </w:r>
          </w:p>
        </w:tc>
        <w:tc>
          <w:tcPr>
            <w:tcW w:w="527" w:type="pct"/>
            <w:vAlign w:val="center"/>
          </w:tcPr>
          <w:p w14:paraId="52C81AAD" w14:textId="32FAAE6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0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1B4308C" w14:textId="4E6E72C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3.87 (3.64)</w:t>
            </w:r>
          </w:p>
        </w:tc>
        <w:tc>
          <w:tcPr>
            <w:tcW w:w="527" w:type="pct"/>
            <w:vAlign w:val="center"/>
          </w:tcPr>
          <w:p w14:paraId="58B74BAA" w14:textId="3ABD0DC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5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ADEACAD" w14:textId="3AFD14F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.50 (3.5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B931C40" w14:textId="1FE09C6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21</w:t>
            </w:r>
          </w:p>
        </w:tc>
      </w:tr>
      <w:tr w:rsidR="007B4BCE" w:rsidRPr="0050470E" w14:paraId="4D52693B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AE5A726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SBP, mmHg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74A5106" w14:textId="609611F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1.40 (15.8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912FC2A" w14:textId="4A7DB20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28.20 (15.33)</w:t>
            </w:r>
          </w:p>
        </w:tc>
        <w:tc>
          <w:tcPr>
            <w:tcW w:w="527" w:type="pct"/>
            <w:vAlign w:val="center"/>
          </w:tcPr>
          <w:p w14:paraId="7860BECE" w14:textId="6CD5AA4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1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284E617" w14:textId="151A26B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2.90 (17.17)</w:t>
            </w:r>
          </w:p>
        </w:tc>
        <w:tc>
          <w:tcPr>
            <w:tcW w:w="527" w:type="pct"/>
            <w:vAlign w:val="center"/>
          </w:tcPr>
          <w:p w14:paraId="2F7BC092" w14:textId="51B5DAD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976E11" w14:textId="559516A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2.40 (15.2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1665187" w14:textId="49EF56B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65</w:t>
            </w:r>
          </w:p>
        </w:tc>
      </w:tr>
      <w:tr w:rsidR="007B4BCE" w:rsidRPr="0050470E" w14:paraId="7EB54101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D9BD752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DBP, mmHg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EA056C2" w14:textId="4648701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5.35 (10.57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82D0E98" w14:textId="3683DF6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5.88 (7.63)</w:t>
            </w:r>
          </w:p>
        </w:tc>
        <w:tc>
          <w:tcPr>
            <w:tcW w:w="527" w:type="pct"/>
            <w:vAlign w:val="center"/>
          </w:tcPr>
          <w:p w14:paraId="3395A6F3" w14:textId="787FD00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5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F3287EE" w14:textId="3667EFB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6.61 (10.98)</w:t>
            </w:r>
          </w:p>
        </w:tc>
        <w:tc>
          <w:tcPr>
            <w:tcW w:w="527" w:type="pct"/>
            <w:vAlign w:val="center"/>
          </w:tcPr>
          <w:p w14:paraId="20956C29" w14:textId="65CEF46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F632B4D" w14:textId="5418DE7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6.65 (10.6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A80EA9C" w14:textId="72B4300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22</w:t>
            </w:r>
          </w:p>
        </w:tc>
      </w:tr>
      <w:tr w:rsidR="007B4BCE" w:rsidRPr="0050470E" w14:paraId="0B7FEB73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A8BB78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Triglycerides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D0B9852" w14:textId="6D0126A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6.60 (106.2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0DF4E11" w14:textId="3001A16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14.00 (57.20)</w:t>
            </w:r>
          </w:p>
        </w:tc>
        <w:tc>
          <w:tcPr>
            <w:tcW w:w="527" w:type="pct"/>
            <w:vAlign w:val="center"/>
          </w:tcPr>
          <w:p w14:paraId="01C2B892" w14:textId="13ACEBF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6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62F7D13" w14:textId="43AE606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7.60 (112.13)</w:t>
            </w:r>
          </w:p>
        </w:tc>
        <w:tc>
          <w:tcPr>
            <w:tcW w:w="527" w:type="pct"/>
            <w:vAlign w:val="center"/>
          </w:tcPr>
          <w:p w14:paraId="06DE190D" w14:textId="6993342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0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173B55B" w14:textId="2BE02F0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7.20 (84.44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012F4A" w14:textId="7C3D819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10</w:t>
            </w:r>
          </w:p>
        </w:tc>
      </w:tr>
      <w:tr w:rsidR="007B4BCE" w:rsidRPr="0050470E" w14:paraId="105A33FA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5784BC8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HDL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300098E" w14:textId="0EC7A93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7.21 (15.6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37B5485" w14:textId="4E60102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4.50 (17.09)</w:t>
            </w:r>
          </w:p>
        </w:tc>
        <w:tc>
          <w:tcPr>
            <w:tcW w:w="527" w:type="pct"/>
            <w:vAlign w:val="center"/>
          </w:tcPr>
          <w:p w14:paraId="4D66342E" w14:textId="4D91EC6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6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4EC9596" w14:textId="1894CC1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6.58 (14.25)</w:t>
            </w:r>
          </w:p>
        </w:tc>
        <w:tc>
          <w:tcPr>
            <w:tcW w:w="527" w:type="pct"/>
            <w:vAlign w:val="center"/>
          </w:tcPr>
          <w:p w14:paraId="63338344" w14:textId="160A931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4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3FB77F" w14:textId="5B5601D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6.12 (14.3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96F5D47" w14:textId="0DC5933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72</w:t>
            </w:r>
          </w:p>
        </w:tc>
      </w:tr>
      <w:tr w:rsidR="007B4BCE" w:rsidRPr="0050470E" w14:paraId="4035624F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F88C6B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LDL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D3C9D4B" w14:textId="4C75492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20.80 (30.7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96B2A46" w14:textId="1B89238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16.20 (32.06)</w:t>
            </w:r>
          </w:p>
        </w:tc>
        <w:tc>
          <w:tcPr>
            <w:tcW w:w="527" w:type="pct"/>
            <w:vAlign w:val="center"/>
          </w:tcPr>
          <w:p w14:paraId="2F41AC27" w14:textId="0F2A10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4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5761D27" w14:textId="2D5AC3B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1.50 (31.47)</w:t>
            </w:r>
          </w:p>
        </w:tc>
        <w:tc>
          <w:tcPr>
            <w:tcW w:w="527" w:type="pct"/>
            <w:vAlign w:val="center"/>
          </w:tcPr>
          <w:p w14:paraId="1F491180" w14:textId="20D2483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34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31150B" w14:textId="2111D7C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28.20 (30.2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3013404" w14:textId="07FC838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244</w:t>
            </w:r>
          </w:p>
        </w:tc>
      </w:tr>
      <w:tr w:rsidR="007B4BCE" w:rsidRPr="0050470E" w14:paraId="36ADE62F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</w:tcPr>
          <w:p w14:paraId="5B0936E8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FBG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B8C43B1" w14:textId="651FF47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09.</w:t>
            </w:r>
            <w:r w:rsidR="00CF720F">
              <w:rPr>
                <w:rFonts w:ascii="Calibri" w:hAnsi="Calibri" w:cs="Calibri"/>
                <w:color w:val="000000"/>
                <w:sz w:val="19"/>
                <w:szCs w:val="19"/>
              </w:rPr>
              <w:t>49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14.87)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1F0D95E0" w14:textId="5E6A2E3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16.4</w:t>
            </w:r>
            <w:r w:rsidR="00CF720F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 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(12.59)</w:t>
            </w:r>
          </w:p>
        </w:tc>
        <w:tc>
          <w:tcPr>
            <w:tcW w:w="527" w:type="pct"/>
            <w:vAlign w:val="center"/>
          </w:tcPr>
          <w:p w14:paraId="673B6B2B" w14:textId="61857D9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50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6D8B44AF" w14:textId="0E124D5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50.70 (39.22)</w:t>
            </w:r>
          </w:p>
        </w:tc>
        <w:tc>
          <w:tcPr>
            <w:tcW w:w="527" w:type="pct"/>
            <w:vAlign w:val="center"/>
          </w:tcPr>
          <w:p w14:paraId="12D6D547" w14:textId="72231E1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.390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6C0C741" w14:textId="05163F4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26.3</w:t>
            </w:r>
            <w:r w:rsidR="00C10B2B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21.48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CA8E6E0" w14:textId="5C396C9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910</w:t>
            </w:r>
          </w:p>
        </w:tc>
      </w:tr>
      <w:tr w:rsidR="007B4BCE" w:rsidRPr="0050470E" w14:paraId="7691CBD9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64658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GOT, IU/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E96C3D4" w14:textId="03BAF81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6.83 (14.66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8E37E2D" w14:textId="721CE6B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3.21 (7.32)</w:t>
            </w:r>
          </w:p>
        </w:tc>
        <w:tc>
          <w:tcPr>
            <w:tcW w:w="527" w:type="pct"/>
            <w:vAlign w:val="center"/>
          </w:tcPr>
          <w:p w14:paraId="1A6C35E1" w14:textId="2D087F8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3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45BAEB0" w14:textId="2E1DDBC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5.56 (13.15)</w:t>
            </w:r>
          </w:p>
        </w:tc>
        <w:tc>
          <w:tcPr>
            <w:tcW w:w="527" w:type="pct"/>
            <w:vAlign w:val="center"/>
          </w:tcPr>
          <w:p w14:paraId="0C496763" w14:textId="7443BC1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9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7100572" w14:textId="3513F7B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8.35 (15.72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CADE75E" w14:textId="2A16054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00</w:t>
            </w:r>
          </w:p>
        </w:tc>
      </w:tr>
      <w:tr w:rsidR="007B4BCE" w:rsidRPr="0050470E" w14:paraId="74F14865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24647B4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GPT, IU/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D39B89A" w14:textId="4B884C7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5.60 (19.3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A6BE195" w14:textId="2AB7A11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.05 (12.95)</w:t>
            </w:r>
          </w:p>
        </w:tc>
        <w:tc>
          <w:tcPr>
            <w:tcW w:w="527" w:type="pct"/>
            <w:vAlign w:val="center"/>
          </w:tcPr>
          <w:p w14:paraId="77B9F1DC" w14:textId="1ED63B2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9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38071DE" w14:textId="71DEB42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5.97 (17.18)</w:t>
            </w:r>
          </w:p>
        </w:tc>
        <w:tc>
          <w:tcPr>
            <w:tcW w:w="527" w:type="pct"/>
            <w:vAlign w:val="center"/>
          </w:tcPr>
          <w:p w14:paraId="619D2FAF" w14:textId="055AAFC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3B24D6" w14:textId="344C558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9.72 (22.68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60124E6" w14:textId="7FF2C9E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96</w:t>
            </w:r>
          </w:p>
        </w:tc>
      </w:tr>
      <w:tr w:rsidR="007B4BCE" w:rsidRPr="0050470E" w14:paraId="16115FEF" w14:textId="77777777" w:rsidTr="007B4BCE">
        <w:trPr>
          <w:trHeight w:val="34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773376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γ-GTP, IU/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A21A690" w14:textId="36EFB82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4.32 (74.97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7FFBFFA" w14:textId="14B1879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4.60 (19.19)</w:t>
            </w:r>
          </w:p>
        </w:tc>
        <w:tc>
          <w:tcPr>
            <w:tcW w:w="527" w:type="pct"/>
            <w:vAlign w:val="center"/>
          </w:tcPr>
          <w:p w14:paraId="79748F3E" w14:textId="3087EF4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7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7A82AEC" w14:textId="016628C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7.19 (61.57)</w:t>
            </w:r>
          </w:p>
        </w:tc>
        <w:tc>
          <w:tcPr>
            <w:tcW w:w="527" w:type="pct"/>
            <w:vAlign w:val="center"/>
          </w:tcPr>
          <w:p w14:paraId="59835AB4" w14:textId="007C3DD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4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F3B835C" w14:textId="1BC511B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0.12 (81.55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92B1D57" w14:textId="3A38129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74</w:t>
            </w:r>
          </w:p>
        </w:tc>
      </w:tr>
      <w:tr w:rsidR="007B4BCE" w:rsidRPr="0050470E" w14:paraId="490794F2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39A18A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HbA1c, %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9B1C8A4" w14:textId="3540A14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.07 (0.29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46B17F6" w14:textId="41B3CC2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.20 (0.36)</w:t>
            </w:r>
          </w:p>
        </w:tc>
        <w:tc>
          <w:tcPr>
            <w:tcW w:w="527" w:type="pct"/>
            <w:vAlign w:val="center"/>
          </w:tcPr>
          <w:p w14:paraId="4B833725" w14:textId="0D3982E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41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3E76D2C" w14:textId="0FA0330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.68 (1.25)</w:t>
            </w:r>
          </w:p>
        </w:tc>
        <w:tc>
          <w:tcPr>
            <w:tcW w:w="527" w:type="pct"/>
            <w:vAlign w:val="center"/>
          </w:tcPr>
          <w:p w14:paraId="6053E595" w14:textId="5AA54F8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.77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D9B729A" w14:textId="44F9B40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.85 (0.44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883FE2" w14:textId="46BE781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.119</w:t>
            </w:r>
          </w:p>
        </w:tc>
      </w:tr>
      <w:tr w:rsidR="007B4BCE" w:rsidRPr="0050470E" w14:paraId="1A859836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2E9EB92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Hematocrit, %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2FF09D8" w14:textId="2EC6FFC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2.74 (4.1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D297A16" w14:textId="6138EAB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2.77 (4.54)</w:t>
            </w:r>
          </w:p>
        </w:tc>
        <w:tc>
          <w:tcPr>
            <w:tcW w:w="527" w:type="pct"/>
            <w:vAlign w:val="center"/>
          </w:tcPr>
          <w:p w14:paraId="2B3D76EF" w14:textId="4B05370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008799A" w14:textId="0C9A4EE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3.49 (3.95)</w:t>
            </w:r>
          </w:p>
        </w:tc>
        <w:tc>
          <w:tcPr>
            <w:tcW w:w="527" w:type="pct"/>
            <w:vAlign w:val="center"/>
          </w:tcPr>
          <w:p w14:paraId="102DED6D" w14:textId="0E98469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FA3867" w14:textId="571471F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3.24 (3.9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529E09" w14:textId="02F7FC3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23</w:t>
            </w:r>
          </w:p>
        </w:tc>
      </w:tr>
      <w:tr w:rsidR="007B4BCE" w:rsidRPr="0050470E" w14:paraId="6B2921A4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22D1A66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Hemoglobin, 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75A792B" w14:textId="3975652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.03 (1.48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4E756B7" w14:textId="7A897AD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.08 (1.54)</w:t>
            </w:r>
          </w:p>
        </w:tc>
        <w:tc>
          <w:tcPr>
            <w:tcW w:w="527" w:type="pct"/>
            <w:vAlign w:val="center"/>
          </w:tcPr>
          <w:p w14:paraId="09F67A22" w14:textId="39B9EE2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FB8210C" w14:textId="2BA1579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.38 (1.44)</w:t>
            </w:r>
          </w:p>
        </w:tc>
        <w:tc>
          <w:tcPr>
            <w:tcW w:w="527" w:type="pct"/>
            <w:vAlign w:val="center"/>
          </w:tcPr>
          <w:p w14:paraId="65D8BA20" w14:textId="4B37A70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23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66945A0" w14:textId="449FB12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.29 (1.48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FA0E976" w14:textId="237C13C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73</w:t>
            </w:r>
          </w:p>
        </w:tc>
      </w:tr>
      <w:tr w:rsidR="007B4BCE" w:rsidRPr="0050470E" w14:paraId="4450D2D8" w14:textId="77777777" w:rsidTr="007B4BCE">
        <w:trPr>
          <w:trHeight w:val="34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3FC7F4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RBC, 10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  <w:vertAlign w:val="superscript"/>
              </w:rPr>
              <w:t>4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/</w:t>
            </w:r>
            <w:proofErr w:type="spellStart"/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μL</w:t>
            </w:r>
            <w:proofErr w:type="spellEnd"/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8AA78AB" w14:textId="5E59AED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53.70 (46.99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EE3F75D" w14:textId="0402B42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53.10 (52.85)</w:t>
            </w:r>
          </w:p>
        </w:tc>
        <w:tc>
          <w:tcPr>
            <w:tcW w:w="527" w:type="pct"/>
            <w:vAlign w:val="center"/>
          </w:tcPr>
          <w:p w14:paraId="7A9569F2" w14:textId="672E1EC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1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10E6DD6" w14:textId="2DCB732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65.00 (48.59)</w:t>
            </w:r>
          </w:p>
        </w:tc>
        <w:tc>
          <w:tcPr>
            <w:tcW w:w="527" w:type="pct"/>
            <w:vAlign w:val="center"/>
          </w:tcPr>
          <w:p w14:paraId="31988D93" w14:textId="2B4F345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23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7C0A48" w14:textId="7795BBC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63.50 (45.04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5A349BD" w14:textId="190A15B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212</w:t>
            </w:r>
          </w:p>
        </w:tc>
      </w:tr>
      <w:tr w:rsidR="007B4BCE" w:rsidRPr="0050470E" w14:paraId="7EA4F00A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BB5739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Uric acid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B217BB8" w14:textId="6392171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.48 (1.3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E941D7B" w14:textId="1145456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.47 (1.28)</w:t>
            </w:r>
          </w:p>
        </w:tc>
        <w:tc>
          <w:tcPr>
            <w:tcW w:w="527" w:type="pct"/>
            <w:vAlign w:val="center"/>
          </w:tcPr>
          <w:p w14:paraId="533BD724" w14:textId="1AF523F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0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9B969A7" w14:textId="7FB91BC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.16 (1.28)</w:t>
            </w:r>
          </w:p>
        </w:tc>
        <w:tc>
          <w:tcPr>
            <w:tcW w:w="527" w:type="pct"/>
            <w:vAlign w:val="center"/>
          </w:tcPr>
          <w:p w14:paraId="191702E3" w14:textId="7F050A5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4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D6826D" w14:textId="3DBA3E2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.46 (1.33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A565FC6" w14:textId="1A55A25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16</w:t>
            </w:r>
          </w:p>
        </w:tc>
      </w:tr>
      <w:tr w:rsidR="007B4BCE" w:rsidRPr="0050470E" w14:paraId="206AEE5B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899A9EB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Serum creatinine, mg/dL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A1860A1" w14:textId="6650F7F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80 (0.3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43FEC88" w14:textId="3F182A0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80 (0.17)</w:t>
            </w:r>
          </w:p>
        </w:tc>
        <w:tc>
          <w:tcPr>
            <w:tcW w:w="527" w:type="pct"/>
            <w:vAlign w:val="center"/>
          </w:tcPr>
          <w:p w14:paraId="53621AC3" w14:textId="2F9B00C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0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5A98054" w14:textId="0F19388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75 (0.20)</w:t>
            </w:r>
          </w:p>
        </w:tc>
        <w:tc>
          <w:tcPr>
            <w:tcW w:w="527" w:type="pct"/>
            <w:vAlign w:val="center"/>
          </w:tcPr>
          <w:p w14:paraId="02AD2063" w14:textId="157F5DE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6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6C031D5" w14:textId="7914F0E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78 (0.2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644973D" w14:textId="1A480EC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65</w:t>
            </w:r>
          </w:p>
        </w:tc>
      </w:tr>
      <w:tr w:rsidR="007B4BCE" w:rsidRPr="0050470E" w14:paraId="4E61C0F3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146E1D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eGFR, mL/min (mean, S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751D0B6" w14:textId="57B335A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8.95 (15.18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C0C263" w14:textId="4B1299C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1.32 (14.02)</w:t>
            </w:r>
          </w:p>
        </w:tc>
        <w:tc>
          <w:tcPr>
            <w:tcW w:w="527" w:type="pct"/>
            <w:vAlign w:val="center"/>
          </w:tcPr>
          <w:p w14:paraId="15EE3BDD" w14:textId="0DAAEB6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16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F7B5656" w14:textId="1A84AE8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3.94 (16.36)</w:t>
            </w:r>
          </w:p>
        </w:tc>
        <w:tc>
          <w:tcPr>
            <w:tcW w:w="527" w:type="pct"/>
            <w:vAlign w:val="center"/>
          </w:tcPr>
          <w:p w14:paraId="69AC2543" w14:textId="2C379FB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31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C1E7DA5" w14:textId="7942D2F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0.48 (15.6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8C6D18D" w14:textId="7C86499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.099</w:t>
            </w:r>
          </w:p>
        </w:tc>
      </w:tr>
      <w:tr w:rsidR="007B4BCE" w:rsidRPr="0050470E" w14:paraId="7A7D9E36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73402F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Urine glucose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163A68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6F7BA12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08AA0D26" w14:textId="3E2812D8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30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EC71EA7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37EFE12F" w14:textId="7B7B77E6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67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89E8CF0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59183E4" w14:textId="20496A1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64</w:t>
            </w:r>
          </w:p>
        </w:tc>
      </w:tr>
      <w:tr w:rsidR="007B4BCE" w:rsidRPr="0050470E" w14:paraId="58AB0756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02B7C65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F50156B" w14:textId="60DCBE5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 w:rsidR="007D465C">
              <w:rPr>
                <w:rFonts w:ascii="Calibri" w:hAnsi="Calibri" w:cs="Calibri"/>
                <w:color w:val="000000"/>
                <w:sz w:val="19"/>
                <w:szCs w:val="19"/>
              </w:rPr>
              <w:t>,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98 (94.9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E5284D6" w14:textId="0BE9CD0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7 (88.10)</w:t>
            </w:r>
          </w:p>
        </w:tc>
        <w:tc>
          <w:tcPr>
            <w:tcW w:w="527" w:type="pct"/>
            <w:vAlign w:val="center"/>
          </w:tcPr>
          <w:p w14:paraId="5EBECCD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8C58922" w14:textId="57B6436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19 (71.14)</w:t>
            </w:r>
          </w:p>
        </w:tc>
        <w:tc>
          <w:tcPr>
            <w:tcW w:w="527" w:type="pct"/>
            <w:vAlign w:val="center"/>
          </w:tcPr>
          <w:p w14:paraId="2D2AB13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9DCAED1" w14:textId="1570445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971 (87.7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22B781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42C60BDB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45472F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Trac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0C8B7DB" w14:textId="5D4F512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3 (1.46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F4227F9" w14:textId="784E567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 (4.76)</w:t>
            </w:r>
          </w:p>
        </w:tc>
        <w:tc>
          <w:tcPr>
            <w:tcW w:w="527" w:type="pct"/>
            <w:vAlign w:val="center"/>
          </w:tcPr>
          <w:p w14:paraId="78044602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6FEB0AA" w14:textId="7AC5DE8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6 (6.11)</w:t>
            </w:r>
          </w:p>
        </w:tc>
        <w:tc>
          <w:tcPr>
            <w:tcW w:w="527" w:type="pct"/>
            <w:vAlign w:val="center"/>
          </w:tcPr>
          <w:p w14:paraId="03CC400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C01C76" w14:textId="43B826B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4 (3.0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E10BA4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53A142CE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2C1ABE5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AEC5A25" w14:textId="29746BB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 (1.52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4AEAC5" w14:textId="7035B91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 (4.76)</w:t>
            </w:r>
          </w:p>
        </w:tc>
        <w:tc>
          <w:tcPr>
            <w:tcW w:w="527" w:type="pct"/>
            <w:vAlign w:val="center"/>
          </w:tcPr>
          <w:p w14:paraId="6D1D83A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050495A" w14:textId="5E9C4DB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2 (7.13)</w:t>
            </w:r>
          </w:p>
        </w:tc>
        <w:tc>
          <w:tcPr>
            <w:tcW w:w="527" w:type="pct"/>
            <w:vAlign w:val="center"/>
          </w:tcPr>
          <w:p w14:paraId="431AD7A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7CF6F2A" w14:textId="7C2D0DE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1 (3.7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BE88E2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006B7528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C8CC94D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0138176" w14:textId="597CBD8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0 (0.6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75A7AB0" w14:textId="3F93C6D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 (0.00)</w:t>
            </w:r>
          </w:p>
        </w:tc>
        <w:tc>
          <w:tcPr>
            <w:tcW w:w="527" w:type="pct"/>
            <w:vAlign w:val="center"/>
          </w:tcPr>
          <w:p w14:paraId="25217E4B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0F6BA3F" w14:textId="7B9FF39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7 (6.28)</w:t>
            </w:r>
          </w:p>
        </w:tc>
        <w:tc>
          <w:tcPr>
            <w:tcW w:w="527" w:type="pct"/>
            <w:vAlign w:val="center"/>
          </w:tcPr>
          <w:p w14:paraId="6453C2CC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C6509FC" w14:textId="7367D7B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 (2.1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B3D0EB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0D489630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57A22C0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993E177" w14:textId="4E900A5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0 (1.27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93D5CA3" w14:textId="51ADA88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 (2.38)</w:t>
            </w:r>
          </w:p>
        </w:tc>
        <w:tc>
          <w:tcPr>
            <w:tcW w:w="527" w:type="pct"/>
            <w:vAlign w:val="center"/>
          </w:tcPr>
          <w:p w14:paraId="32179ADA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E9C7B88" w14:textId="473F25D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4 (9.17)</w:t>
            </w:r>
          </w:p>
        </w:tc>
        <w:tc>
          <w:tcPr>
            <w:tcW w:w="527" w:type="pct"/>
            <w:vAlign w:val="center"/>
          </w:tcPr>
          <w:p w14:paraId="643BDE2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7C77961" w14:textId="55E2A76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5 (3.1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A8862F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461FD0EE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B672B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Urine protein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65C0164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2AE3F88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11C814F5" w14:textId="7FF834FE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3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3D8B898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6C2E84E5" w14:textId="67FDAF54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8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AD31B0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2580760" w14:textId="514CCAC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69</w:t>
            </w:r>
          </w:p>
        </w:tc>
      </w:tr>
      <w:tr w:rsidR="007B4BCE" w:rsidRPr="0050470E" w14:paraId="6A560269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D9F193F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Negativ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B98571B" w14:textId="6DBC036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 w:rsidR="007D465C">
              <w:rPr>
                <w:rFonts w:ascii="Calibri" w:hAnsi="Calibri" w:cs="Calibri"/>
                <w:color w:val="000000"/>
                <w:sz w:val="19"/>
                <w:szCs w:val="19"/>
              </w:rPr>
              <w:t>,</w:t>
            </w: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13 (83.2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E52A31D" w14:textId="3AF170E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4 (80.95)</w:t>
            </w:r>
          </w:p>
        </w:tc>
        <w:tc>
          <w:tcPr>
            <w:tcW w:w="527" w:type="pct"/>
            <w:vAlign w:val="center"/>
          </w:tcPr>
          <w:p w14:paraId="5348769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DF942CA" w14:textId="3C5B8B3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50 (76.40)</w:t>
            </w:r>
          </w:p>
        </w:tc>
        <w:tc>
          <w:tcPr>
            <w:tcW w:w="527" w:type="pct"/>
            <w:vAlign w:val="center"/>
          </w:tcPr>
          <w:p w14:paraId="7E83F60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7816E2A" w14:textId="76B4F7F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907 (82.0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B6C070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1BCAA7E7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0A76DCF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Trac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22C54C0" w14:textId="7F35D5F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50 (9.5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9BC0637" w14:textId="27FDFFC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 (11.90)</w:t>
            </w:r>
          </w:p>
        </w:tc>
        <w:tc>
          <w:tcPr>
            <w:tcW w:w="527" w:type="pct"/>
            <w:vAlign w:val="center"/>
          </w:tcPr>
          <w:p w14:paraId="6D4767B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7631067" w14:textId="283ECDA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5 (12.73)</w:t>
            </w:r>
          </w:p>
        </w:tc>
        <w:tc>
          <w:tcPr>
            <w:tcW w:w="527" w:type="pct"/>
            <w:vAlign w:val="center"/>
          </w:tcPr>
          <w:p w14:paraId="5E792458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8743782" w14:textId="5ABDD88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03 (9.3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82538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15684318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97FE31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9FF7D43" w14:textId="0C03FA4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9 (5.01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975368D" w14:textId="1B6650F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 (4.76)</w:t>
            </w:r>
          </w:p>
        </w:tc>
        <w:tc>
          <w:tcPr>
            <w:tcW w:w="527" w:type="pct"/>
            <w:vAlign w:val="center"/>
          </w:tcPr>
          <w:p w14:paraId="10BA967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12A3102" w14:textId="0BF6C13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43 (7.30)</w:t>
            </w:r>
          </w:p>
        </w:tc>
        <w:tc>
          <w:tcPr>
            <w:tcW w:w="527" w:type="pct"/>
            <w:vAlign w:val="center"/>
          </w:tcPr>
          <w:p w14:paraId="2AA71044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27C1D0" w14:textId="62F5B2E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3 (5.7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E4342D9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5BD5B7BE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BE2B567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3560769" w14:textId="37EEADE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6 (1.6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6671C90" w14:textId="289F420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 (2.38)</w:t>
            </w:r>
          </w:p>
        </w:tc>
        <w:tc>
          <w:tcPr>
            <w:tcW w:w="527" w:type="pct"/>
            <w:vAlign w:val="center"/>
          </w:tcPr>
          <w:p w14:paraId="2CBF9CDA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DF1172F" w14:textId="29D244E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 (2.21)</w:t>
            </w:r>
          </w:p>
        </w:tc>
        <w:tc>
          <w:tcPr>
            <w:tcW w:w="527" w:type="pct"/>
            <w:vAlign w:val="center"/>
          </w:tcPr>
          <w:p w14:paraId="3513448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F39FDA9" w14:textId="04CB282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 (2.1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EC522D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019AED97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0F6CB9E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+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6EE2CD7" w14:textId="66FB504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 (0.44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A3AEFAC" w14:textId="59D9E51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0 (0.00)</w:t>
            </w:r>
          </w:p>
        </w:tc>
        <w:tc>
          <w:tcPr>
            <w:tcW w:w="527" w:type="pct"/>
            <w:vAlign w:val="center"/>
          </w:tcPr>
          <w:p w14:paraId="420982D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1ED0E35" w14:textId="45D0564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 (1.19)</w:t>
            </w:r>
          </w:p>
        </w:tc>
        <w:tc>
          <w:tcPr>
            <w:tcW w:w="527" w:type="pct"/>
            <w:vAlign w:val="center"/>
          </w:tcPr>
          <w:p w14:paraId="7E46BF26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2001F9" w14:textId="24893D01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9 (0.8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5F8B74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04D45F07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F997D7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Anti-hypertensive drugs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6E2BC0" w14:textId="7624183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886 (56.1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3911F9B" w14:textId="40D2AF3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8 (42.86)</w:t>
            </w:r>
          </w:p>
        </w:tc>
        <w:tc>
          <w:tcPr>
            <w:tcW w:w="527" w:type="pct"/>
            <w:vAlign w:val="center"/>
          </w:tcPr>
          <w:p w14:paraId="01765E02" w14:textId="1231A20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6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50122AF" w14:textId="26B7D49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8 (42.11)</w:t>
            </w:r>
          </w:p>
        </w:tc>
        <w:tc>
          <w:tcPr>
            <w:tcW w:w="527" w:type="pct"/>
            <w:vAlign w:val="center"/>
          </w:tcPr>
          <w:p w14:paraId="079C50A5" w14:textId="3F337F5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8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CE8A58" w14:textId="5CC0A4C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98 (54.0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9E1D3D" w14:textId="6551181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42</w:t>
            </w:r>
          </w:p>
        </w:tc>
      </w:tr>
      <w:tr w:rsidR="007B4BCE" w:rsidRPr="0050470E" w14:paraId="0EF33FF8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24E51AA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Lipid-lowering drugs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19FDF34" w14:textId="716BBA6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72 (36.2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D42BA64" w14:textId="775BDFD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6 (14.29)</w:t>
            </w:r>
          </w:p>
        </w:tc>
        <w:tc>
          <w:tcPr>
            <w:tcW w:w="527" w:type="pct"/>
            <w:vAlign w:val="center"/>
          </w:tcPr>
          <w:p w14:paraId="23F54268" w14:textId="3F92836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52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3014C7A" w14:textId="5A15F29E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6 (24.79)</w:t>
            </w:r>
          </w:p>
        </w:tc>
        <w:tc>
          <w:tcPr>
            <w:tcW w:w="527" w:type="pct"/>
            <w:vAlign w:val="center"/>
          </w:tcPr>
          <w:p w14:paraId="33DF9CBE" w14:textId="5F38D9E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25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48CF63F" w14:textId="5DC7906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66 (33.0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ECFA4D4" w14:textId="5A0BF04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66</w:t>
            </w:r>
          </w:p>
        </w:tc>
      </w:tr>
      <w:tr w:rsidR="007B4BCE" w:rsidRPr="0050470E" w14:paraId="7AF9F8F4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4E9D69A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Treatment history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9DA8CB1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054255D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072A2A12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79C9A60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4DDB4AA9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0CC23E9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28A9EC6" w14:textId="77777777" w:rsidR="007C787A" w:rsidRPr="0050470E" w:rsidRDefault="007C787A" w:rsidP="007C78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</w:tr>
      <w:tr w:rsidR="007B4BCE" w:rsidRPr="0050470E" w14:paraId="3E62DF33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2D09F7A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Cerebrovascular diseas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882E874" w14:textId="7D1E29B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03 (6.53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11CA1E0" w14:textId="07510CA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 (4.76)</w:t>
            </w:r>
          </w:p>
        </w:tc>
        <w:tc>
          <w:tcPr>
            <w:tcW w:w="527" w:type="pct"/>
            <w:vAlign w:val="center"/>
          </w:tcPr>
          <w:p w14:paraId="527AF267" w14:textId="5105618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77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1B24610" w14:textId="637A5E1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0 (3.40)</w:t>
            </w:r>
          </w:p>
        </w:tc>
        <w:tc>
          <w:tcPr>
            <w:tcW w:w="527" w:type="pct"/>
            <w:vAlign w:val="center"/>
          </w:tcPr>
          <w:p w14:paraId="3F36BC30" w14:textId="4D3F892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4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1DE5840" w14:textId="66C6F0B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1 (6.42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9EC6EC9" w14:textId="5AA97FB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04</w:t>
            </w:r>
          </w:p>
        </w:tc>
      </w:tr>
      <w:tr w:rsidR="007B4BCE" w:rsidRPr="0050470E" w14:paraId="0041A6BE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2197A9F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Cardiovascular diseas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6821075" w14:textId="1FCEEBC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47 (9.32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BE4B85" w14:textId="18F8859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 (4.76)</w:t>
            </w:r>
          </w:p>
        </w:tc>
        <w:tc>
          <w:tcPr>
            <w:tcW w:w="527" w:type="pct"/>
            <w:vAlign w:val="center"/>
          </w:tcPr>
          <w:p w14:paraId="5D640030" w14:textId="59A9DB9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7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068073B" w14:textId="03C4136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7 (6.28)</w:t>
            </w:r>
          </w:p>
        </w:tc>
        <w:tc>
          <w:tcPr>
            <w:tcW w:w="527" w:type="pct"/>
            <w:vAlign w:val="center"/>
          </w:tcPr>
          <w:p w14:paraId="11EA3B74" w14:textId="0866398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1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1F77C86" w14:textId="0F98D1F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91 (8.23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710109" w14:textId="22367B1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38</w:t>
            </w:r>
          </w:p>
        </w:tc>
      </w:tr>
      <w:tr w:rsidR="007B4BCE" w:rsidRPr="0050470E" w14:paraId="5CED0FE5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1A66CDC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Lifestyle characteristic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8AB29B7" w14:textId="6036D60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96C01A8" w14:textId="1129BFC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3F88825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2FE1F32" w14:textId="1428394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19FFB33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18ABD6B" w14:textId="74BC3B1C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2915816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7B4BCE" w:rsidRPr="0050470E" w14:paraId="7B9AB2ED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D87A993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Daily smoking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88116AA" w14:textId="55D3259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98 (12.55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B4F3C50" w14:textId="211A210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 (7.14)</w:t>
            </w:r>
          </w:p>
        </w:tc>
        <w:tc>
          <w:tcPr>
            <w:tcW w:w="527" w:type="pct"/>
            <w:vAlign w:val="center"/>
          </w:tcPr>
          <w:p w14:paraId="29C9D0FC" w14:textId="72124B35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18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E631A34" w14:textId="1376D31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84 (14.26)</w:t>
            </w:r>
          </w:p>
        </w:tc>
        <w:tc>
          <w:tcPr>
            <w:tcW w:w="527" w:type="pct"/>
            <w:vAlign w:val="center"/>
          </w:tcPr>
          <w:p w14:paraId="7AF121BE" w14:textId="4711F72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5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A86299" w14:textId="1FE3AB49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5 (12.2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9DB42B3" w14:textId="22FA985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10</w:t>
            </w:r>
          </w:p>
        </w:tc>
      </w:tr>
      <w:tr w:rsidR="007B4BCE" w:rsidRPr="0050470E" w14:paraId="726BF4E5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8CF2F7F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Alcohol consumption (n, 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F5E0FA7" w14:textId="2055AED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68B3E88" w14:textId="027175D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76EA981B" w14:textId="1098742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8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0DA4690" w14:textId="508C2092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27" w:type="pct"/>
            <w:vAlign w:val="center"/>
          </w:tcPr>
          <w:p w14:paraId="70D1B470" w14:textId="3255145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6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041A62" w14:textId="7C2ED114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074F872" w14:textId="4CCC3E8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-0.047</w:t>
            </w:r>
          </w:p>
        </w:tc>
      </w:tr>
      <w:tr w:rsidR="007B4BCE" w:rsidRPr="0050470E" w14:paraId="646C73DC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29ED9F9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Daily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31CE4C6" w14:textId="34C3266A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28 (20.79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814610" w14:textId="201CB2A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0 (23.81)</w:t>
            </w:r>
          </w:p>
        </w:tc>
        <w:tc>
          <w:tcPr>
            <w:tcW w:w="527" w:type="pct"/>
          </w:tcPr>
          <w:p w14:paraId="3869AE40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94EB04E" w14:textId="312CAE7B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38 (23.43)</w:t>
            </w:r>
          </w:p>
        </w:tc>
        <w:tc>
          <w:tcPr>
            <w:tcW w:w="527" w:type="pct"/>
          </w:tcPr>
          <w:p w14:paraId="6ACE7F1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EF997D" w14:textId="4F78ADAF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43 (21.9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DFFFFE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7B4BCE" w:rsidRPr="0050470E" w14:paraId="4E5EB57A" w14:textId="77777777" w:rsidTr="007B4BCE">
        <w:trPr>
          <w:trHeight w:val="32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FA5AECB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Sometime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22F5C7E" w14:textId="1163396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95 (18.69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DFC10D5" w14:textId="67EFE28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7 (16.67)</w:t>
            </w:r>
          </w:p>
        </w:tc>
        <w:tc>
          <w:tcPr>
            <w:tcW w:w="527" w:type="pct"/>
          </w:tcPr>
          <w:p w14:paraId="7A1EAB0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593E877" w14:textId="00631E4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112 (19.02)</w:t>
            </w:r>
          </w:p>
        </w:tc>
        <w:tc>
          <w:tcPr>
            <w:tcW w:w="527" w:type="pct"/>
          </w:tcPr>
          <w:p w14:paraId="1649C44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6FB56E5" w14:textId="55011708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21 (19.98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3416224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  <w:tr w:rsidR="007B4BCE" w:rsidRPr="0050470E" w14:paraId="5778DA7F" w14:textId="77777777" w:rsidTr="007B4BCE">
        <w:trPr>
          <w:trHeight w:val="34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264DE37" w14:textId="77777777" w:rsidR="007C787A" w:rsidRPr="0050470E" w:rsidRDefault="007C787A" w:rsidP="007C787A">
            <w:pPr>
              <w:ind w:firstLineChars="200" w:firstLine="38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Never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2ADB61B" w14:textId="09602F36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867 (54.94)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D2FE048" w14:textId="379EA940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22 (52.38)</w:t>
            </w:r>
          </w:p>
        </w:tc>
        <w:tc>
          <w:tcPr>
            <w:tcW w:w="527" w:type="pct"/>
          </w:tcPr>
          <w:p w14:paraId="20BC0605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83FBBD1" w14:textId="434F75F3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312 (52.97)</w:t>
            </w:r>
          </w:p>
        </w:tc>
        <w:tc>
          <w:tcPr>
            <w:tcW w:w="527" w:type="pct"/>
          </w:tcPr>
          <w:p w14:paraId="70151E22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531FD0D" w14:textId="3DCD0EED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587 (53.0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9C5E1EC" w14:textId="77777777" w:rsidR="007C787A" w:rsidRPr="0050470E" w:rsidRDefault="007C787A" w:rsidP="007C78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0470E">
              <w:rPr>
                <w:rFonts w:ascii="Calibri" w:hAnsi="Calibri" w:cs="Calibri"/>
                <w:color w:val="000000"/>
                <w:sz w:val="19"/>
                <w:szCs w:val="19"/>
              </w:rPr>
              <w:t> </w:t>
            </w:r>
          </w:p>
        </w:tc>
      </w:tr>
    </w:tbl>
    <w:p w14:paraId="34B51CB1" w14:textId="77777777" w:rsidR="00A7564C" w:rsidRDefault="00982DC1" w:rsidP="00C03A28">
      <w:pPr>
        <w:rPr>
          <w:rFonts w:asciiTheme="minorHAnsi" w:eastAsia="MS PGothic" w:hAnsiTheme="minorHAnsi" w:cstheme="minorHAnsi"/>
          <w:sz w:val="22"/>
          <w:szCs w:val="22"/>
        </w:rPr>
      </w:pPr>
      <w:r w:rsidRPr="0095308E">
        <w:rPr>
          <w:rFonts w:asciiTheme="minorHAnsi" w:eastAsia="MS PGothic" w:hAnsiTheme="minorHAnsi" w:cstheme="minorHAnsi"/>
          <w:color w:val="000000" w:themeColor="text1"/>
          <w:sz w:val="22"/>
          <w:szCs w:val="22"/>
          <w:lang w:eastAsia="ja-JP"/>
        </w:rPr>
        <w:t xml:space="preserve">* SDR values are calculated with group A as reference. SDR, standardized difference score; SD, standard deviation, </w:t>
      </w:r>
      <w:r w:rsidRPr="0095308E">
        <w:rPr>
          <w:rFonts w:asciiTheme="minorHAnsi" w:eastAsia="MS PGothic" w:hAnsiTheme="minorHAnsi" w:cstheme="minorHAnsi"/>
          <w:sz w:val="22"/>
          <w:szCs w:val="22"/>
        </w:rPr>
        <w:t xml:space="preserve">BMI, body mass index; SBP, systolic blood pressure; DBP, diastolic blood pressure; HDL, high-density lipoprotein; LDL, low-density lipoprotein; FBG, </w:t>
      </w:r>
      <w:r w:rsidRPr="0095308E">
        <w:rPr>
          <w:rFonts w:asciiTheme="minorHAnsi" w:hAnsiTheme="minorHAnsi" w:cstheme="minorHAnsi"/>
          <w:color w:val="000000"/>
          <w:sz w:val="22"/>
          <w:szCs w:val="22"/>
        </w:rPr>
        <w:t>fasting blood glucose</w:t>
      </w:r>
      <w:r w:rsidRPr="0095308E">
        <w:rPr>
          <w:rFonts w:asciiTheme="minorHAnsi" w:eastAsia="MS PGothic" w:hAnsiTheme="minorHAnsi" w:cstheme="minorHAnsi"/>
          <w:sz w:val="22"/>
          <w:szCs w:val="22"/>
        </w:rPr>
        <w:t xml:space="preserve">; GOT, glutamate-oxaloacetate transaminase; GPT, glutamate-pyruvate transaminase; γ-GTP, gamma-glutamyl transpeptidase; </w:t>
      </w:r>
      <w:r w:rsidRPr="0095308E">
        <w:rPr>
          <w:rFonts w:asciiTheme="minorHAnsi" w:hAnsiTheme="minorHAnsi" w:cstheme="minorHAnsi"/>
          <w:color w:val="000000"/>
          <w:sz w:val="22"/>
          <w:szCs w:val="22"/>
        </w:rPr>
        <w:t>HbA1c, hemoglobin A1c;</w:t>
      </w:r>
      <w:r w:rsidRPr="0095308E">
        <w:rPr>
          <w:rFonts w:asciiTheme="minorHAnsi" w:eastAsia="MS PGothic" w:hAnsiTheme="minorHAnsi" w:cstheme="minorHAnsi"/>
          <w:sz w:val="22"/>
          <w:szCs w:val="22"/>
        </w:rPr>
        <w:t xml:space="preserve"> RBC, red blood cell; eGFR, epidermal growth factor receptor.</w:t>
      </w:r>
    </w:p>
    <w:p w14:paraId="110D6416" w14:textId="610FC2E8" w:rsidR="00357041" w:rsidRPr="00A7564C" w:rsidRDefault="00357041" w:rsidP="00C03A28">
      <w:pPr>
        <w:rPr>
          <w:rFonts w:ascii="Calibri" w:eastAsia="MS PGothic" w:hAnsi="Calibri" w:cs="Calibri"/>
          <w:sz w:val="22"/>
          <w:szCs w:val="22"/>
          <w:lang w:val="en-JP"/>
        </w:rPr>
      </w:pPr>
      <w:r>
        <w:rPr>
          <w:rFonts w:ascii="Calibri" w:eastAsia="MS PGothic" w:hAnsi="Calibri" w:cs="Calibri"/>
          <w:b/>
          <w:bCs/>
          <w:sz w:val="22"/>
          <w:szCs w:val="22"/>
        </w:rPr>
        <w:br w:type="page"/>
      </w:r>
    </w:p>
    <w:p w14:paraId="4DD10265" w14:textId="48EC4B53" w:rsidR="00C03A28" w:rsidRPr="003F6030" w:rsidRDefault="00FB2F92" w:rsidP="00C03A28">
      <w:pPr>
        <w:rPr>
          <w:rFonts w:ascii="Calibri" w:eastAsia="MS PGothic" w:hAnsi="Calibri" w:cs="Calibri"/>
          <w:b/>
          <w:bCs/>
          <w:sz w:val="22"/>
          <w:szCs w:val="22"/>
        </w:rPr>
      </w:pPr>
      <w:r w:rsidRPr="003F6030">
        <w:rPr>
          <w:rFonts w:ascii="Calibri" w:eastAsia="MS PGothic" w:hAnsi="Calibri" w:cs="Calibri"/>
          <w:b/>
          <w:bCs/>
          <w:sz w:val="22"/>
          <w:szCs w:val="22"/>
        </w:rPr>
        <w:lastRenderedPageBreak/>
        <w:t xml:space="preserve">Appendix </w:t>
      </w:r>
      <w:r w:rsidR="00C03A28" w:rsidRPr="003F6030">
        <w:rPr>
          <w:rFonts w:ascii="Calibri" w:eastAsia="MS PGothic" w:hAnsi="Calibri" w:cs="Calibri"/>
          <w:b/>
          <w:bCs/>
          <w:sz w:val="22"/>
          <w:szCs w:val="22"/>
        </w:rPr>
        <w:t>Table</w:t>
      </w:r>
      <w:r w:rsidRPr="003F6030">
        <w:rPr>
          <w:rFonts w:ascii="Calibri" w:eastAsia="MS PGothic" w:hAnsi="Calibri" w:cs="Calibri"/>
          <w:b/>
          <w:bCs/>
          <w:sz w:val="22"/>
          <w:szCs w:val="22"/>
        </w:rPr>
        <w:t xml:space="preserve"> </w:t>
      </w:r>
      <w:r w:rsidR="00357041" w:rsidRPr="003F6030">
        <w:rPr>
          <w:rFonts w:ascii="Calibri" w:eastAsia="MS PGothic" w:hAnsi="Calibri" w:cs="Calibri"/>
          <w:b/>
          <w:bCs/>
          <w:sz w:val="22"/>
          <w:szCs w:val="22"/>
        </w:rPr>
        <w:t>2</w:t>
      </w:r>
      <w:r w:rsidR="00C03A28" w:rsidRPr="003F6030">
        <w:rPr>
          <w:rFonts w:ascii="Calibri" w:eastAsia="MS PGothic" w:hAnsi="Calibri" w:cs="Calibri"/>
          <w:b/>
          <w:bCs/>
          <w:sz w:val="22"/>
          <w:szCs w:val="22"/>
        </w:rPr>
        <w:t xml:space="preserve">: </w:t>
      </w:r>
      <w:r w:rsidR="0094618D" w:rsidRPr="0095308E">
        <w:rPr>
          <w:rFonts w:asciiTheme="minorHAnsi" w:eastAsia="MS PGothic" w:hAnsiTheme="minorHAnsi" w:cstheme="minorHAnsi"/>
          <w:b/>
          <w:bCs/>
          <w:sz w:val="22"/>
          <w:szCs w:val="22"/>
        </w:rPr>
        <w:t>T</w:t>
      </w:r>
      <w:r w:rsidR="0094618D" w:rsidRPr="0095308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reatment initiation patterns for </w:t>
      </w:r>
      <w:r w:rsidR="0094618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ge subgroups</w:t>
      </w:r>
      <w:r w:rsidR="0094618D" w:rsidRPr="0095308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tratified according to HbA1c sta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348"/>
        <w:gridCol w:w="2305"/>
        <w:gridCol w:w="2466"/>
        <w:gridCol w:w="2486"/>
        <w:gridCol w:w="1648"/>
      </w:tblGrid>
      <w:tr w:rsidR="00C03A28" w:rsidRPr="003F6030" w14:paraId="3CC7F5E2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9EBF7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40–50 years ol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E165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C80A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0F14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C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4B30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571B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03A28" w:rsidRPr="003F6030" w14:paraId="51B9FE06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0C3B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 (n, % in row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1B49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,759 (98.68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A3F5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0.07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D3D8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6 (0.45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D6797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7 (0.81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BCAA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,836 (100.00)</w:t>
            </w:r>
          </w:p>
        </w:tc>
      </w:tr>
      <w:tr w:rsidR="00C03A28" w:rsidRPr="003F6030" w14:paraId="1C276CB7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6752FD2D" w14:textId="05156D33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Not 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75C78EB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,717 (99.27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03BC28B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 (75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647249D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 (23.08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0F87D61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4 (51.06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692DC69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,750 (98.53)</w:t>
            </w:r>
          </w:p>
        </w:tc>
      </w:tr>
      <w:tr w:rsidR="00C03A28" w:rsidRPr="003F6030" w14:paraId="6DA5ED7B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2F82594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36A71C5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2 (0.73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43F6BD2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 (25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6BC4281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0 (76.92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5F42AB6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 (48.94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1BB79A4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6 (1.47)</w:t>
            </w:r>
          </w:p>
        </w:tc>
      </w:tr>
      <w:tr w:rsidR="00C03A28" w:rsidRPr="003F6030" w14:paraId="7314472B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11946C2A" w14:textId="220AED1C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Oral drug only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0606511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1 (97.62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3B60A96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0650B9E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7 (85.00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61F89DB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 (100.00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19C69A2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1 (94.19)</w:t>
            </w:r>
          </w:p>
        </w:tc>
      </w:tr>
      <w:tr w:rsidR="00C03A28" w:rsidRPr="003F6030" w14:paraId="026A4DFF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6BFB32A1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jection drug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1ED24DF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 (2.38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0506B45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 (100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6D41F1E7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 (15.00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15EA2BD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53A1D4B7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 (5.81)</w:t>
            </w:r>
          </w:p>
        </w:tc>
      </w:tr>
      <w:tr w:rsidR="00C03A28" w:rsidRPr="003F6030" w14:paraId="7579F3A5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33ED72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CFB5E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2302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DAB0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16C5C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ADE01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03A28" w:rsidRPr="003F6030" w14:paraId="132BC11C" w14:textId="77777777" w:rsidTr="00FB2F92">
        <w:trPr>
          <w:trHeight w:val="340"/>
        </w:trPr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EA5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50–60 years ol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E18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E50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559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C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B0E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AB1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03A28" w:rsidRPr="003F6030" w14:paraId="22BECF38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147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 (n, % in row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8D3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,002 (97.96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A13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3 (0.11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891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2 (0.59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7C0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65 (1.35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846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,252 (100.00)</w:t>
            </w:r>
          </w:p>
        </w:tc>
      </w:tr>
      <w:tr w:rsidR="00C03A28" w:rsidRPr="003F6030" w14:paraId="46C027C4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D2062BA" w14:textId="18370BC3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Not initiated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2E7822B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18,79 (98.98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1D848E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 (69.23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170B26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4 (33.33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B7840D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6 (58.18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F5CD0B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,008 (98.01)</w:t>
            </w:r>
          </w:p>
        </w:tc>
      </w:tr>
      <w:tr w:rsidR="00C03A28" w:rsidRPr="003F6030" w14:paraId="5D5F4F8B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54C26CE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itiated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41D7FC6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3 (1.02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15FB079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30.77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A5FBFB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8 (66.67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64BAE3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9 (41.82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0677E2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44 (1.99)</w:t>
            </w:r>
          </w:p>
        </w:tc>
      </w:tr>
      <w:tr w:rsidR="00C03A28" w:rsidRPr="003F6030" w14:paraId="76C2A0D5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C7B7C3C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Oral drug only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859E37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19 (96.75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4B78F62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100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A87CB1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4 (91.67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686656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9 (100.00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CEC0D2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6 (96.72)</w:t>
            </w:r>
          </w:p>
        </w:tc>
      </w:tr>
      <w:tr w:rsidR="00C03A28" w:rsidRPr="003F6030" w14:paraId="4D71B240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23A106A3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jection drug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3886D6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3.25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53DA38F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C79A0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8.33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56C803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E7EB1A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 (3.28)</w:t>
            </w:r>
          </w:p>
        </w:tc>
      </w:tr>
      <w:tr w:rsidR="00C03A28" w:rsidRPr="003F6030" w14:paraId="0C2BB05A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DD01AA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AD3C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BC5196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92D9D5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BBA16A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C1B99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A28" w:rsidRPr="003F6030" w14:paraId="39EF0E1D" w14:textId="77777777" w:rsidTr="00FB2F92">
        <w:trPr>
          <w:trHeight w:val="340"/>
        </w:trPr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9122A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0–70 years ol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A81D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3F1D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2BD9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C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414CC9" w14:textId="77777777" w:rsidR="00C03A28" w:rsidRPr="003F6030" w:rsidRDefault="00C03A28" w:rsidP="00891B1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B949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03A28" w:rsidRPr="003F6030" w14:paraId="07B7A7E0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D320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 (n, % in row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75DA1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5,307 (96.88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C752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3 (0.14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6457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09 (0.76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47F5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,504 (2.23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6DA0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7,413 (100.00)</w:t>
            </w:r>
          </w:p>
        </w:tc>
      </w:tr>
      <w:tr w:rsidR="00C03A28" w:rsidRPr="003F6030" w14:paraId="66E2E30B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2BAFE19E" w14:textId="12CB0159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Not 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156F361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4,560 (98.86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667B1A3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8 (73.12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1BA9DEF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92 (37.72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5EDA7C0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13 (60.70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7ED5B08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5,733 (97.51)</w:t>
            </w:r>
          </w:p>
        </w:tc>
      </w:tr>
      <w:tr w:rsidR="00C03A28" w:rsidRPr="003F6030" w14:paraId="098A1EF3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292D045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3F0BAA2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47 (1.14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3D8ACD3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5 (26.88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10EFA24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17 (62.28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54315BD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91 (39.30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049CAC4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,680 (2.49)</w:t>
            </w:r>
          </w:p>
        </w:tc>
      </w:tr>
      <w:tr w:rsidR="00C03A28" w:rsidRPr="003F6030" w14:paraId="7DC90966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12D20D1F" w14:textId="10FF6E14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Oral drug only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1F4E249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24 (96.92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13DFB0B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 (92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078C3FB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13 (98.74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2A752F6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84 (98.82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6CA7D5F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,644 (97.86)</w:t>
            </w:r>
          </w:p>
        </w:tc>
      </w:tr>
      <w:tr w:rsidR="00C03A28" w:rsidRPr="003F6030" w14:paraId="16FDA771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247A7AC7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jection drug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09C4ED5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 (3.08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62D24CF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 (8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38E0881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1.26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18D094D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 (1.18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14EB03C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6 (2.14)</w:t>
            </w:r>
          </w:p>
        </w:tc>
      </w:tr>
      <w:tr w:rsidR="00C03A28" w:rsidRPr="003F6030" w14:paraId="0403B1AD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1C0D56F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CE356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E43517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5B0C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EBEB8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B88CF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03A28" w:rsidRPr="003F6030" w14:paraId="20EE6937" w14:textId="77777777" w:rsidTr="00FB2F92">
        <w:trPr>
          <w:trHeight w:val="340"/>
        </w:trPr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EF3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 70–80 years ol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379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815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8B4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C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7CB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278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03A28" w:rsidRPr="003F6030" w14:paraId="7AD8E840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254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 (n, % in row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7E9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8,827 (96.71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7617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5 (0.08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1C0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39 (0.80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4A4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17 (2.41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6AC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9,808 (100.00)</w:t>
            </w:r>
          </w:p>
        </w:tc>
      </w:tr>
      <w:tr w:rsidR="00C03A28" w:rsidRPr="003F6030" w14:paraId="15BC0692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E52DEC7" w14:textId="322EB854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Not initiated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C39581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8,417 (98.58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EF6A9C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7 (68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7DB1AC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15 (48.12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B9EC03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44 (61.92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442121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8,993 (97.27)</w:t>
            </w:r>
          </w:p>
        </w:tc>
      </w:tr>
      <w:tr w:rsidR="00C03A28" w:rsidRPr="003F6030" w14:paraId="7A6D25AE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6954D43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itiated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765D751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10 (1.42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7A6258B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 (32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9F2181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4 (51.88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793A37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73 (38.08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5F3F0E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15 (2.73)</w:t>
            </w:r>
          </w:p>
        </w:tc>
      </w:tr>
      <w:tr w:rsidR="00C03A28" w:rsidRPr="003F6030" w14:paraId="3D33B1A0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484B6FA8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ral drug only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11076C2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99 (97.32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64CCF22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 (100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571AD4A" w14:textId="0E06229C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21 (</w:t>
            </w:r>
            <w:proofErr w:type="gramStart"/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7.58)</w:t>
            </w:r>
            <w:r w:rsidR="002014AE"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511A66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72 (99.63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12AACC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00 (98.16)</w:t>
            </w:r>
          </w:p>
        </w:tc>
      </w:tr>
      <w:tr w:rsidR="00C03A28" w:rsidRPr="003F6030" w14:paraId="2965A66A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33224B7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jection drug (n, %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14:paraId="35B72EF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1 (2.68)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4F90785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465999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 (2.42)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8C1221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 (0.37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445EB6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5 (1.84)</w:t>
            </w:r>
          </w:p>
        </w:tc>
      </w:tr>
      <w:tr w:rsidR="00C03A28" w:rsidRPr="003F6030" w14:paraId="11D193FD" w14:textId="77777777" w:rsidTr="00FB2F92">
        <w:trPr>
          <w:trHeight w:val="3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3BAE06F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E6FD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4C4AC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7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9DE37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EB4C2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99229C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03A28" w:rsidRPr="003F6030" w14:paraId="2C080ED7" w14:textId="77777777" w:rsidTr="00FB2F92">
        <w:trPr>
          <w:trHeight w:val="340"/>
        </w:trPr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7182B" w14:textId="77777777" w:rsidR="00C03A28" w:rsidRPr="003F6030" w:rsidRDefault="00C03A28" w:rsidP="00891B14">
            <w:pPr>
              <w:rPr>
                <w:rFonts w:ascii="Calibri" w:hAnsi="Calibri" w:cs="Calibri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&gt;80 years old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6F97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A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E48B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B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A95F1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C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0D1E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eastAsia="MS PGothic" w:hAnsi="Calibri" w:cs="Calibri"/>
                <w:color w:val="000000" w:themeColor="text1"/>
                <w:sz w:val="22"/>
                <w:szCs w:val="22"/>
              </w:rPr>
              <w:t>Group D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2B7F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03A28" w:rsidRPr="003F6030" w14:paraId="30B992CB" w14:textId="77777777" w:rsidTr="00FB2F92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E29F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Total (n, % in row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CDD1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1,990 (97.55)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ABEEE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7 (0.08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B88C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40 (0.62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C003B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96 (1.76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1B6AC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2,543 (100.00)</w:t>
            </w:r>
          </w:p>
        </w:tc>
      </w:tr>
      <w:tr w:rsidR="00C03A28" w:rsidRPr="003F6030" w14:paraId="44D4F2E5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5A4132F6" w14:textId="456237CC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Not 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124CF09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1,734 (98.84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2CB5C56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3 (76.47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54634C1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0 (42.86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006A433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46 (62.12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07A0F49D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2,053 (97.83)</w:t>
            </w:r>
          </w:p>
        </w:tc>
      </w:tr>
      <w:tr w:rsidR="00C03A28" w:rsidRPr="003F6030" w14:paraId="55F6AC7E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3877019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itiated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4884B71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56 (1.16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2671319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23.53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5F88633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80 (57.14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0E5239E0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50 (37.88)</w:t>
            </w:r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03830F82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90 (2.17)</w:t>
            </w:r>
          </w:p>
        </w:tc>
      </w:tr>
      <w:tr w:rsidR="00C03A28" w:rsidRPr="003F6030" w14:paraId="70841977" w14:textId="77777777" w:rsidTr="00FB2F92">
        <w:trPr>
          <w:trHeight w:val="340"/>
        </w:trPr>
        <w:tc>
          <w:tcPr>
            <w:tcW w:w="1012" w:type="pct"/>
            <w:shd w:val="clear" w:color="auto" w:fill="D9D9D9" w:themeFill="background1" w:themeFillShade="D9"/>
            <w:noWrap/>
            <w:vAlign w:val="center"/>
            <w:hideMark/>
          </w:tcPr>
          <w:p w14:paraId="73443570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Oral drug only (n, %)</w:t>
            </w:r>
          </w:p>
        </w:tc>
        <w:tc>
          <w:tcPr>
            <w:tcW w:w="832" w:type="pct"/>
            <w:shd w:val="clear" w:color="auto" w:fill="D9D9D9" w:themeFill="background1" w:themeFillShade="D9"/>
            <w:noWrap/>
            <w:vAlign w:val="center"/>
            <w:hideMark/>
          </w:tcPr>
          <w:p w14:paraId="1AC2F776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250 (97.66)</w:t>
            </w:r>
          </w:p>
        </w:tc>
        <w:tc>
          <w:tcPr>
            <w:tcW w:w="817" w:type="pct"/>
            <w:shd w:val="clear" w:color="auto" w:fill="D9D9D9" w:themeFill="background1" w:themeFillShade="D9"/>
            <w:noWrap/>
            <w:vAlign w:val="center"/>
            <w:hideMark/>
          </w:tcPr>
          <w:p w14:paraId="449C2164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 (100.00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  <w:vAlign w:val="center"/>
            <w:hideMark/>
          </w:tcPr>
          <w:p w14:paraId="34B9C3A8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75 (93.75)</w:t>
            </w:r>
          </w:p>
        </w:tc>
        <w:tc>
          <w:tcPr>
            <w:tcW w:w="881" w:type="pct"/>
            <w:shd w:val="clear" w:color="auto" w:fill="D9D9D9" w:themeFill="background1" w:themeFillShade="D9"/>
            <w:noWrap/>
            <w:vAlign w:val="center"/>
            <w:hideMark/>
          </w:tcPr>
          <w:p w14:paraId="5593E510" w14:textId="3A9ACBD1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47 (</w:t>
            </w:r>
            <w:proofErr w:type="gramStart"/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98.00)</w:t>
            </w:r>
            <w:r w:rsidR="00677525"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584" w:type="pct"/>
            <w:shd w:val="clear" w:color="auto" w:fill="D9D9D9" w:themeFill="background1" w:themeFillShade="D9"/>
            <w:noWrap/>
            <w:vAlign w:val="center"/>
            <w:hideMark/>
          </w:tcPr>
          <w:p w14:paraId="25C77945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476 (97.14)</w:t>
            </w:r>
          </w:p>
        </w:tc>
      </w:tr>
      <w:tr w:rsidR="00C03A28" w:rsidRPr="003F6030" w14:paraId="4C4FC034" w14:textId="77777777" w:rsidTr="00FB2F92">
        <w:trPr>
          <w:trHeight w:val="340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1DC6D" w14:textId="77777777" w:rsidR="00C03A28" w:rsidRPr="003F6030" w:rsidRDefault="00C03A28" w:rsidP="00891B14">
            <w:pPr>
              <w:ind w:left="453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Injection drug (n, %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1EE2F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6 (2.34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B3779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BF1DA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5 (6.25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A0A51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3 (2.00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AA243" w14:textId="77777777" w:rsidR="00C03A28" w:rsidRPr="003F6030" w:rsidRDefault="00C03A28" w:rsidP="00891B1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F6030">
              <w:rPr>
                <w:rFonts w:ascii="Calibri" w:hAnsi="Calibri" w:cs="Calibri"/>
                <w:color w:val="000000"/>
                <w:sz w:val="22"/>
                <w:szCs w:val="22"/>
              </w:rPr>
              <w:t>14 (2.86)</w:t>
            </w:r>
          </w:p>
        </w:tc>
      </w:tr>
    </w:tbl>
    <w:p w14:paraId="1CF965E1" w14:textId="1B5DF4DA" w:rsidR="00E35F61" w:rsidRDefault="00C11A0B" w:rsidP="00C03A28">
      <w:pPr>
        <w:rPr>
          <w:rFonts w:asciiTheme="minorHAnsi" w:eastAsia="MS PGothic" w:hAnsiTheme="minorHAnsi" w:cstheme="minorHAnsi"/>
          <w:color w:val="000000" w:themeColor="text1"/>
          <w:sz w:val="22"/>
          <w:szCs w:val="22"/>
        </w:rPr>
      </w:pPr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In comparison with </w:t>
      </w:r>
      <w:r w:rsidR="00CC32AF">
        <w:rPr>
          <w:rFonts w:ascii="Calibri" w:eastAsia="MS PGothic" w:hAnsi="Calibri" w:cs="Calibri"/>
          <w:color w:val="000000" w:themeColor="text1"/>
          <w:sz w:val="22"/>
          <w:szCs w:val="22"/>
        </w:rPr>
        <w:t>g</w:t>
      </w:r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roup A, </w:t>
      </w:r>
      <w:r w:rsidR="00CC32AF">
        <w:rPr>
          <w:rFonts w:ascii="Calibri" w:eastAsia="MS PGothic" w:hAnsi="Calibri" w:cs="Calibri"/>
          <w:color w:val="000000" w:themeColor="text1"/>
          <w:sz w:val="22"/>
          <w:szCs w:val="22"/>
          <w:lang w:eastAsia="ja-JP"/>
        </w:rPr>
        <w:t>g</w:t>
      </w:r>
      <w:r w:rsidRPr="003F6030">
        <w:rPr>
          <w:rFonts w:ascii="Calibri" w:eastAsia="MS PGothic" w:hAnsi="Calibri" w:cs="Calibri"/>
          <w:color w:val="000000" w:themeColor="text1"/>
          <w:sz w:val="22"/>
          <w:szCs w:val="22"/>
          <w:lang w:eastAsia="ja-JP"/>
        </w:rPr>
        <w:t xml:space="preserve">roups B–D </w:t>
      </w:r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showed differences </w:t>
      </w:r>
      <w:r w:rsidR="00CC32AF">
        <w:rPr>
          <w:rFonts w:ascii="Calibri" w:eastAsia="MS PGothic" w:hAnsi="Calibri" w:cs="Calibri"/>
          <w:color w:val="000000" w:themeColor="text1"/>
          <w:sz w:val="22"/>
          <w:szCs w:val="22"/>
        </w:rPr>
        <w:t>(</w:t>
      </w:r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SDR </w:t>
      </w:r>
      <w:r w:rsidR="00CC32AF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&gt;0.1) </w:t>
      </w:r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in both the proportions of the </w:t>
      </w:r>
      <w:proofErr w:type="gramStart"/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>treatment initiated</w:t>
      </w:r>
      <w:proofErr w:type="gramEnd"/>
      <w:r w:rsidRPr="003F6030">
        <w:rPr>
          <w:rFonts w:ascii="Calibri" w:eastAsia="MS PGothic" w:hAnsi="Calibri" w:cs="Calibri"/>
          <w:color w:val="000000" w:themeColor="text1"/>
          <w:sz w:val="22"/>
          <w:szCs w:val="22"/>
        </w:rPr>
        <w:t xml:space="preserve"> group as well as the proportions of those who ended up using injection drugs among the treatment initiated group, except for *.</w:t>
      </w:r>
      <w:r w:rsidRPr="003F6030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3768C1" w:rsidRPr="0095308E">
        <w:rPr>
          <w:rFonts w:asciiTheme="minorHAnsi" w:hAnsiTheme="minorHAnsi" w:cstheme="minorHAnsi"/>
          <w:color w:val="000000"/>
          <w:sz w:val="22"/>
          <w:szCs w:val="22"/>
        </w:rPr>
        <w:t>HbA1c, hemoglobin A1c.</w:t>
      </w:r>
      <w:r w:rsidR="003768C1" w:rsidRPr="0095308E">
        <w:rPr>
          <w:rFonts w:asciiTheme="minorHAnsi" w:eastAsia="MS PGothic" w:hAnsiTheme="minorHAnsi" w:cstheme="minorHAnsi"/>
          <w:color w:val="000000" w:themeColor="text1"/>
          <w:sz w:val="22"/>
          <w:szCs w:val="22"/>
        </w:rPr>
        <w:t xml:space="preserve"> Participants were divided into 4 groups according to HbA1c levels: group A, those whose HbA1c levels were &lt;6.5% in 2012 and 2013; group B, those whose HbA1c levels &gt;6.5% in 2012 but &lt;6.5% in 2013; group C, those whose HbA1c levels were &gt;6.5% in 2012 and 2013; and group D, those whose HbA1c levels were &lt;6.5% in 2012 and &gt;6.5% in 2013.</w:t>
      </w:r>
    </w:p>
    <w:p w14:paraId="7E872177" w14:textId="77777777" w:rsidR="003768C1" w:rsidRPr="003F6030" w:rsidRDefault="003768C1" w:rsidP="00C03A28">
      <w:pPr>
        <w:rPr>
          <w:rFonts w:ascii="Calibri" w:hAnsi="Calibri" w:cs="Calibri"/>
          <w:sz w:val="22"/>
          <w:szCs w:val="22"/>
        </w:rPr>
      </w:pPr>
    </w:p>
    <w:sectPr w:rsidR="003768C1" w:rsidRPr="003F6030" w:rsidSect="008B7C4B">
      <w:footerReference w:type="even" r:id="rId6"/>
      <w:footerReference w:type="default" r:id="rId7"/>
      <w:pgSz w:w="16840" w:h="11900" w:orient="landscape"/>
      <w:pgMar w:top="1366" w:right="1366" w:bottom="1366" w:left="1366" w:header="709" w:footer="709" w:gutter="0"/>
      <w:lnNumType w:countBy="1" w:restart="continuous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72AA3" w14:textId="77777777" w:rsidR="00614DFB" w:rsidRDefault="00614DFB" w:rsidP="007B32A4">
      <w:r>
        <w:separator/>
      </w:r>
    </w:p>
  </w:endnote>
  <w:endnote w:type="continuationSeparator" w:id="0">
    <w:p w14:paraId="533878FF" w14:textId="77777777" w:rsidR="00614DFB" w:rsidRDefault="00614DFB" w:rsidP="007B3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11223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BA96AD" w14:textId="6C1045F0" w:rsidR="007B32A4" w:rsidRDefault="007B32A4" w:rsidP="00836A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46C32E" w14:textId="77777777" w:rsidR="007B32A4" w:rsidRDefault="007B32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9284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C6705" w14:textId="7DC7EA1D" w:rsidR="007B32A4" w:rsidRDefault="007B32A4" w:rsidP="00836A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4CDF3A" w14:textId="77777777" w:rsidR="007B32A4" w:rsidRDefault="007B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77B02" w14:textId="77777777" w:rsidR="00614DFB" w:rsidRDefault="00614DFB" w:rsidP="007B32A4">
      <w:r>
        <w:separator/>
      </w:r>
    </w:p>
  </w:footnote>
  <w:footnote w:type="continuationSeparator" w:id="0">
    <w:p w14:paraId="59034795" w14:textId="77777777" w:rsidR="00614DFB" w:rsidRDefault="00614DFB" w:rsidP="007B3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25"/>
    <w:rsid w:val="000132AF"/>
    <w:rsid w:val="00023DC6"/>
    <w:rsid w:val="00025E3B"/>
    <w:rsid w:val="00033B81"/>
    <w:rsid w:val="00050B4C"/>
    <w:rsid w:val="00066EED"/>
    <w:rsid w:val="00085364"/>
    <w:rsid w:val="00086D1F"/>
    <w:rsid w:val="00094125"/>
    <w:rsid w:val="00095B1D"/>
    <w:rsid w:val="000A190B"/>
    <w:rsid w:val="000A3D6D"/>
    <w:rsid w:val="000D19A4"/>
    <w:rsid w:val="000D339D"/>
    <w:rsid w:val="000D381E"/>
    <w:rsid w:val="000F386E"/>
    <w:rsid w:val="000F7BC9"/>
    <w:rsid w:val="00117AFB"/>
    <w:rsid w:val="0012495A"/>
    <w:rsid w:val="00124A29"/>
    <w:rsid w:val="00125846"/>
    <w:rsid w:val="00155EED"/>
    <w:rsid w:val="001615E6"/>
    <w:rsid w:val="00170D9C"/>
    <w:rsid w:val="0017297D"/>
    <w:rsid w:val="00177B60"/>
    <w:rsid w:val="00191F22"/>
    <w:rsid w:val="00196E54"/>
    <w:rsid w:val="001A27D1"/>
    <w:rsid w:val="001C5E8B"/>
    <w:rsid w:val="001D049D"/>
    <w:rsid w:val="001D6896"/>
    <w:rsid w:val="002014AE"/>
    <w:rsid w:val="00214F7C"/>
    <w:rsid w:val="00233F92"/>
    <w:rsid w:val="00236119"/>
    <w:rsid w:val="00244005"/>
    <w:rsid w:val="00266C8F"/>
    <w:rsid w:val="00266CA5"/>
    <w:rsid w:val="00277F92"/>
    <w:rsid w:val="002812A3"/>
    <w:rsid w:val="00295B86"/>
    <w:rsid w:val="002A782B"/>
    <w:rsid w:val="002B52FF"/>
    <w:rsid w:val="002C2F8C"/>
    <w:rsid w:val="002C5485"/>
    <w:rsid w:val="002C7D07"/>
    <w:rsid w:val="002D27F2"/>
    <w:rsid w:val="002E2F82"/>
    <w:rsid w:val="002E4BAA"/>
    <w:rsid w:val="002F42D1"/>
    <w:rsid w:val="002F545B"/>
    <w:rsid w:val="002F5C7D"/>
    <w:rsid w:val="00306580"/>
    <w:rsid w:val="00327CDE"/>
    <w:rsid w:val="00351083"/>
    <w:rsid w:val="00357041"/>
    <w:rsid w:val="0037326B"/>
    <w:rsid w:val="003768C1"/>
    <w:rsid w:val="00380A7B"/>
    <w:rsid w:val="00384F01"/>
    <w:rsid w:val="00394B7B"/>
    <w:rsid w:val="003A5D84"/>
    <w:rsid w:val="003C442D"/>
    <w:rsid w:val="003F04A9"/>
    <w:rsid w:val="003F6030"/>
    <w:rsid w:val="004023CE"/>
    <w:rsid w:val="004122BD"/>
    <w:rsid w:val="004169D3"/>
    <w:rsid w:val="00416FC5"/>
    <w:rsid w:val="004220B8"/>
    <w:rsid w:val="004444C7"/>
    <w:rsid w:val="00464D02"/>
    <w:rsid w:val="00471E02"/>
    <w:rsid w:val="00481449"/>
    <w:rsid w:val="0049323E"/>
    <w:rsid w:val="004A4CE0"/>
    <w:rsid w:val="004C4BA7"/>
    <w:rsid w:val="004E07B8"/>
    <w:rsid w:val="004E3860"/>
    <w:rsid w:val="004E3E01"/>
    <w:rsid w:val="004E4CFD"/>
    <w:rsid w:val="004F5B7A"/>
    <w:rsid w:val="0050470E"/>
    <w:rsid w:val="00517599"/>
    <w:rsid w:val="00520C8C"/>
    <w:rsid w:val="00523D2B"/>
    <w:rsid w:val="00524561"/>
    <w:rsid w:val="00542323"/>
    <w:rsid w:val="00554E65"/>
    <w:rsid w:val="0055694A"/>
    <w:rsid w:val="00566BC7"/>
    <w:rsid w:val="005819CB"/>
    <w:rsid w:val="005A71D4"/>
    <w:rsid w:val="005C41BD"/>
    <w:rsid w:val="005C6D6D"/>
    <w:rsid w:val="005E73C5"/>
    <w:rsid w:val="005F136B"/>
    <w:rsid w:val="005F1EFD"/>
    <w:rsid w:val="005F7EB0"/>
    <w:rsid w:val="006030ED"/>
    <w:rsid w:val="00614DFB"/>
    <w:rsid w:val="00621119"/>
    <w:rsid w:val="00645277"/>
    <w:rsid w:val="00646F9F"/>
    <w:rsid w:val="006479D1"/>
    <w:rsid w:val="00652A83"/>
    <w:rsid w:val="00654028"/>
    <w:rsid w:val="00677525"/>
    <w:rsid w:val="00677C51"/>
    <w:rsid w:val="006829AA"/>
    <w:rsid w:val="00683E4F"/>
    <w:rsid w:val="0068453F"/>
    <w:rsid w:val="00692951"/>
    <w:rsid w:val="006A0EAD"/>
    <w:rsid w:val="006A4071"/>
    <w:rsid w:val="006B5F35"/>
    <w:rsid w:val="006C12A4"/>
    <w:rsid w:val="006E0A81"/>
    <w:rsid w:val="006F0857"/>
    <w:rsid w:val="00705952"/>
    <w:rsid w:val="00740284"/>
    <w:rsid w:val="00743924"/>
    <w:rsid w:val="007623EF"/>
    <w:rsid w:val="00765961"/>
    <w:rsid w:val="00793A6B"/>
    <w:rsid w:val="00793FD2"/>
    <w:rsid w:val="007A26B5"/>
    <w:rsid w:val="007A3BB6"/>
    <w:rsid w:val="007B32A4"/>
    <w:rsid w:val="007B4BCE"/>
    <w:rsid w:val="007C787A"/>
    <w:rsid w:val="007D02B4"/>
    <w:rsid w:val="007D465C"/>
    <w:rsid w:val="007E2D73"/>
    <w:rsid w:val="007F45F7"/>
    <w:rsid w:val="0080458D"/>
    <w:rsid w:val="00816885"/>
    <w:rsid w:val="00875CD4"/>
    <w:rsid w:val="008A4153"/>
    <w:rsid w:val="008A6C3B"/>
    <w:rsid w:val="008B3B05"/>
    <w:rsid w:val="008B7C4B"/>
    <w:rsid w:val="008D17FF"/>
    <w:rsid w:val="008E3FBD"/>
    <w:rsid w:val="008F143E"/>
    <w:rsid w:val="0090793C"/>
    <w:rsid w:val="00917968"/>
    <w:rsid w:val="009234A1"/>
    <w:rsid w:val="00931298"/>
    <w:rsid w:val="0094618D"/>
    <w:rsid w:val="00960598"/>
    <w:rsid w:val="00967634"/>
    <w:rsid w:val="00982DC1"/>
    <w:rsid w:val="009A3AEF"/>
    <w:rsid w:val="009A5D65"/>
    <w:rsid w:val="009A6E0C"/>
    <w:rsid w:val="009B1D9F"/>
    <w:rsid w:val="009B713A"/>
    <w:rsid w:val="009C01F7"/>
    <w:rsid w:val="009E586E"/>
    <w:rsid w:val="009E7033"/>
    <w:rsid w:val="009F06AB"/>
    <w:rsid w:val="009F07EF"/>
    <w:rsid w:val="009F4EB7"/>
    <w:rsid w:val="00A16D75"/>
    <w:rsid w:val="00A200E6"/>
    <w:rsid w:val="00A23414"/>
    <w:rsid w:val="00A238DF"/>
    <w:rsid w:val="00A36C70"/>
    <w:rsid w:val="00A44B8A"/>
    <w:rsid w:val="00A478B3"/>
    <w:rsid w:val="00A53602"/>
    <w:rsid w:val="00A570F6"/>
    <w:rsid w:val="00A6059E"/>
    <w:rsid w:val="00A64B7C"/>
    <w:rsid w:val="00A66421"/>
    <w:rsid w:val="00A73F21"/>
    <w:rsid w:val="00A7564C"/>
    <w:rsid w:val="00A770D4"/>
    <w:rsid w:val="00A84363"/>
    <w:rsid w:val="00A8796A"/>
    <w:rsid w:val="00A87EAA"/>
    <w:rsid w:val="00A92175"/>
    <w:rsid w:val="00A95E13"/>
    <w:rsid w:val="00AA299B"/>
    <w:rsid w:val="00AA3CA7"/>
    <w:rsid w:val="00AC09E3"/>
    <w:rsid w:val="00AC429C"/>
    <w:rsid w:val="00AD7E63"/>
    <w:rsid w:val="00AE10DC"/>
    <w:rsid w:val="00B15816"/>
    <w:rsid w:val="00B42E5F"/>
    <w:rsid w:val="00B82142"/>
    <w:rsid w:val="00B87782"/>
    <w:rsid w:val="00B90DF5"/>
    <w:rsid w:val="00BC15B5"/>
    <w:rsid w:val="00BC6803"/>
    <w:rsid w:val="00BD1EB8"/>
    <w:rsid w:val="00BD3EB9"/>
    <w:rsid w:val="00BD4A82"/>
    <w:rsid w:val="00BF24BD"/>
    <w:rsid w:val="00BF3F64"/>
    <w:rsid w:val="00BF56D0"/>
    <w:rsid w:val="00BF6FD5"/>
    <w:rsid w:val="00C03A28"/>
    <w:rsid w:val="00C10B2B"/>
    <w:rsid w:val="00C11A0B"/>
    <w:rsid w:val="00C12F9A"/>
    <w:rsid w:val="00C2092F"/>
    <w:rsid w:val="00C323DA"/>
    <w:rsid w:val="00C352FA"/>
    <w:rsid w:val="00C40DF7"/>
    <w:rsid w:val="00C446EF"/>
    <w:rsid w:val="00C44AA5"/>
    <w:rsid w:val="00C767F1"/>
    <w:rsid w:val="00C82DDF"/>
    <w:rsid w:val="00CA2541"/>
    <w:rsid w:val="00CB3659"/>
    <w:rsid w:val="00CC32AF"/>
    <w:rsid w:val="00CC7D73"/>
    <w:rsid w:val="00CD237D"/>
    <w:rsid w:val="00CE07A4"/>
    <w:rsid w:val="00CE7061"/>
    <w:rsid w:val="00CE77B7"/>
    <w:rsid w:val="00CE7FD2"/>
    <w:rsid w:val="00CF0CE5"/>
    <w:rsid w:val="00CF720F"/>
    <w:rsid w:val="00D06C3F"/>
    <w:rsid w:val="00D31027"/>
    <w:rsid w:val="00D4251E"/>
    <w:rsid w:val="00D46F03"/>
    <w:rsid w:val="00D56EEA"/>
    <w:rsid w:val="00D57B8B"/>
    <w:rsid w:val="00D62EAC"/>
    <w:rsid w:val="00D72ED2"/>
    <w:rsid w:val="00D956FD"/>
    <w:rsid w:val="00D961B7"/>
    <w:rsid w:val="00DA3D29"/>
    <w:rsid w:val="00DB0D05"/>
    <w:rsid w:val="00DC5A44"/>
    <w:rsid w:val="00DE7D23"/>
    <w:rsid w:val="00DF33C1"/>
    <w:rsid w:val="00E01847"/>
    <w:rsid w:val="00E35F61"/>
    <w:rsid w:val="00E35FAF"/>
    <w:rsid w:val="00E3703A"/>
    <w:rsid w:val="00E3742D"/>
    <w:rsid w:val="00E42B06"/>
    <w:rsid w:val="00E613FF"/>
    <w:rsid w:val="00E61AA6"/>
    <w:rsid w:val="00E62681"/>
    <w:rsid w:val="00E65A8F"/>
    <w:rsid w:val="00E6766C"/>
    <w:rsid w:val="00E71028"/>
    <w:rsid w:val="00E81742"/>
    <w:rsid w:val="00E8457F"/>
    <w:rsid w:val="00E9023A"/>
    <w:rsid w:val="00E94B96"/>
    <w:rsid w:val="00E9637F"/>
    <w:rsid w:val="00E96B1D"/>
    <w:rsid w:val="00F05AB9"/>
    <w:rsid w:val="00F21A3A"/>
    <w:rsid w:val="00F24926"/>
    <w:rsid w:val="00F4475E"/>
    <w:rsid w:val="00F521DB"/>
    <w:rsid w:val="00F569DB"/>
    <w:rsid w:val="00F63D79"/>
    <w:rsid w:val="00F65E04"/>
    <w:rsid w:val="00F9137A"/>
    <w:rsid w:val="00FB0E35"/>
    <w:rsid w:val="00FB29E6"/>
    <w:rsid w:val="00FB2F92"/>
    <w:rsid w:val="00FC5C01"/>
    <w:rsid w:val="00FD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09044"/>
  <w15:chartTrackingRefBased/>
  <w15:docId w15:val="{D985BA6B-2DDE-DE4D-ABF4-DAB29EF3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A2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4125"/>
  </w:style>
  <w:style w:type="paragraph" w:styleId="Footer">
    <w:name w:val="footer"/>
    <w:basedOn w:val="Normal"/>
    <w:link w:val="FooterChar"/>
    <w:uiPriority w:val="99"/>
    <w:unhideWhenUsed/>
    <w:rsid w:val="007B32A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JP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B32A4"/>
  </w:style>
  <w:style w:type="character" w:styleId="PageNumber">
    <w:name w:val="page number"/>
    <w:basedOn w:val="DefaultParagraphFont"/>
    <w:uiPriority w:val="99"/>
    <w:semiHidden/>
    <w:unhideWhenUsed/>
    <w:rsid w:val="007B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8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4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Shuhei Nomura</cp:lastModifiedBy>
  <cp:revision>4</cp:revision>
  <dcterms:created xsi:type="dcterms:W3CDTF">2021-09-01T16:27:00Z</dcterms:created>
  <dcterms:modified xsi:type="dcterms:W3CDTF">2021-09-02T00:39:00Z</dcterms:modified>
</cp:coreProperties>
</file>